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80DE2" w14:textId="5C45A50B" w:rsidR="004F7930" w:rsidRDefault="004F7930" w:rsidP="009B5DB3">
      <w:pPr>
        <w:rPr>
          <w:rFonts w:ascii="Times New Roman" w:hAnsi="Times New Roman" w:cs="Times New Roman"/>
          <w:sz w:val="24"/>
          <w:szCs w:val="24"/>
        </w:rPr>
      </w:pPr>
      <w:bookmarkStart w:id="0" w:name="_Hlk148136335"/>
      <w:r w:rsidRPr="004F2EF3">
        <w:rPr>
          <w:rFonts w:ascii="Times New Roman" w:hAnsi="Times New Roman" w:cs="Times New Roman"/>
          <w:sz w:val="24"/>
          <w:szCs w:val="24"/>
        </w:rPr>
        <w:t>Supple table</w:t>
      </w:r>
      <w:r w:rsidR="00D14363">
        <w:rPr>
          <w:rFonts w:ascii="Times New Roman" w:hAnsi="Times New Roman" w:cs="Times New Roman"/>
          <w:sz w:val="24"/>
          <w:szCs w:val="24"/>
        </w:rPr>
        <w:t xml:space="preserve"> 4</w:t>
      </w:r>
      <w:r w:rsidRPr="004F2EF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4F2EF3">
        <w:rPr>
          <w:rFonts w:ascii="Times New Roman" w:hAnsi="Times New Roman" w:cs="Times New Roman"/>
          <w:sz w:val="24"/>
          <w:szCs w:val="24"/>
        </w:rPr>
        <w:t>BUSCO</w:t>
      </w:r>
      <w:proofErr w:type="spellEnd"/>
      <w:r w:rsidRPr="004F2EF3">
        <w:rPr>
          <w:rFonts w:ascii="Times New Roman" w:hAnsi="Times New Roman" w:cs="Times New Roman"/>
          <w:sz w:val="24"/>
          <w:szCs w:val="24"/>
        </w:rPr>
        <w:t xml:space="preserve"> genome completeness analysis</w:t>
      </w:r>
    </w:p>
    <w:bookmarkEnd w:id="0"/>
    <w:p w14:paraId="40F457AC" w14:textId="77777777" w:rsidR="004F2EF3" w:rsidRPr="004F2EF3" w:rsidRDefault="004F2EF3" w:rsidP="009B5DB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</w:tblGrid>
      <w:tr w:rsidR="004F7930" w:rsidRPr="004F2EF3" w14:paraId="215A9C1F" w14:textId="77777777">
        <w:tc>
          <w:tcPr>
            <w:tcW w:w="2972" w:type="dxa"/>
          </w:tcPr>
          <w:p w14:paraId="596DF20F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BUSCO category</w:t>
            </w:r>
          </w:p>
        </w:tc>
        <w:tc>
          <w:tcPr>
            <w:tcW w:w="1985" w:type="dxa"/>
          </w:tcPr>
          <w:p w14:paraId="69EC17D1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4F7930" w:rsidRPr="004F2EF3" w14:paraId="25BC4738" w14:textId="77777777">
        <w:tc>
          <w:tcPr>
            <w:tcW w:w="2972" w:type="dxa"/>
          </w:tcPr>
          <w:p w14:paraId="2C241A05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</w:p>
        </w:tc>
        <w:tc>
          <w:tcPr>
            <w:tcW w:w="1985" w:type="dxa"/>
          </w:tcPr>
          <w:p w14:paraId="0006F39C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558 (96.5%)</w:t>
            </w:r>
          </w:p>
        </w:tc>
      </w:tr>
      <w:tr w:rsidR="004F7930" w:rsidRPr="004F2EF3" w14:paraId="372285DF" w14:textId="77777777">
        <w:tc>
          <w:tcPr>
            <w:tcW w:w="2972" w:type="dxa"/>
          </w:tcPr>
          <w:p w14:paraId="4304F4E1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Complete and single-copies</w:t>
            </w:r>
          </w:p>
        </w:tc>
        <w:tc>
          <w:tcPr>
            <w:tcW w:w="1985" w:type="dxa"/>
          </w:tcPr>
          <w:p w14:paraId="3033326E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509 (93.5%)</w:t>
            </w:r>
          </w:p>
        </w:tc>
      </w:tr>
      <w:tr w:rsidR="004F7930" w:rsidRPr="004F2EF3" w14:paraId="5ACE4307" w14:textId="77777777">
        <w:tc>
          <w:tcPr>
            <w:tcW w:w="2972" w:type="dxa"/>
          </w:tcPr>
          <w:p w14:paraId="427682AB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 xml:space="preserve">Complete and duplicated </w:t>
            </w:r>
          </w:p>
        </w:tc>
        <w:tc>
          <w:tcPr>
            <w:tcW w:w="1985" w:type="dxa"/>
          </w:tcPr>
          <w:p w14:paraId="577FBEF9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9 (3.0%)</w:t>
            </w:r>
          </w:p>
        </w:tc>
      </w:tr>
      <w:tr w:rsidR="004F7930" w:rsidRPr="004F2EF3" w14:paraId="4919DFC7" w14:textId="77777777">
        <w:tc>
          <w:tcPr>
            <w:tcW w:w="2972" w:type="dxa"/>
          </w:tcPr>
          <w:p w14:paraId="35EE44F3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 xml:space="preserve">Fragmented </w:t>
            </w:r>
          </w:p>
        </w:tc>
        <w:tc>
          <w:tcPr>
            <w:tcW w:w="1985" w:type="dxa"/>
          </w:tcPr>
          <w:p w14:paraId="10D7FD37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15 (0.9%)</w:t>
            </w:r>
          </w:p>
        </w:tc>
      </w:tr>
      <w:tr w:rsidR="004F7930" w:rsidRPr="004F2EF3" w14:paraId="6AF32648" w14:textId="77777777">
        <w:tc>
          <w:tcPr>
            <w:tcW w:w="2972" w:type="dxa"/>
          </w:tcPr>
          <w:p w14:paraId="00AAA2FF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5" w:type="dxa"/>
          </w:tcPr>
          <w:p w14:paraId="2D3BD1FA" w14:textId="77777777" w:rsidR="004F7930" w:rsidRPr="004F2EF3" w:rsidRDefault="004F79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2EF3">
              <w:rPr>
                <w:rFonts w:ascii="Times New Roman" w:hAnsi="Times New Roman" w:cs="Times New Roman"/>
                <w:sz w:val="24"/>
                <w:szCs w:val="24"/>
              </w:rPr>
              <w:t>41 (2.6%)</w:t>
            </w:r>
          </w:p>
        </w:tc>
      </w:tr>
    </w:tbl>
    <w:p w14:paraId="4C09E763" w14:textId="2315D8F8" w:rsidR="004F7930" w:rsidRDefault="004F7930" w:rsidP="009B5DB3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4F7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F3156"/>
    <w:rsid w:val="00095A2A"/>
    <w:rsid w:val="000F3156"/>
    <w:rsid w:val="001138A7"/>
    <w:rsid w:val="001430C6"/>
    <w:rsid w:val="00170F01"/>
    <w:rsid w:val="001D5D7E"/>
    <w:rsid w:val="001E6EE7"/>
    <w:rsid w:val="00205989"/>
    <w:rsid w:val="00230846"/>
    <w:rsid w:val="00247B1D"/>
    <w:rsid w:val="002A7025"/>
    <w:rsid w:val="003F64BC"/>
    <w:rsid w:val="004F2EF3"/>
    <w:rsid w:val="004F7930"/>
    <w:rsid w:val="005602DE"/>
    <w:rsid w:val="00585062"/>
    <w:rsid w:val="005900C6"/>
    <w:rsid w:val="006451CE"/>
    <w:rsid w:val="006A3CAE"/>
    <w:rsid w:val="006F7564"/>
    <w:rsid w:val="007046CA"/>
    <w:rsid w:val="00712739"/>
    <w:rsid w:val="007258BE"/>
    <w:rsid w:val="00741BD4"/>
    <w:rsid w:val="0075410F"/>
    <w:rsid w:val="00762822"/>
    <w:rsid w:val="007E10C6"/>
    <w:rsid w:val="00845A41"/>
    <w:rsid w:val="008F3739"/>
    <w:rsid w:val="00941A5E"/>
    <w:rsid w:val="009B5DB3"/>
    <w:rsid w:val="00AC207D"/>
    <w:rsid w:val="00B42C8B"/>
    <w:rsid w:val="00BF6BBC"/>
    <w:rsid w:val="00C016B3"/>
    <w:rsid w:val="00C46997"/>
    <w:rsid w:val="00C920A4"/>
    <w:rsid w:val="00CE34F5"/>
    <w:rsid w:val="00D14363"/>
    <w:rsid w:val="00D20A48"/>
    <w:rsid w:val="00DB72C4"/>
    <w:rsid w:val="00DE1F0A"/>
    <w:rsid w:val="00E9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AE3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1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4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9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 Junaid</dc:creator>
  <cp:keywords/>
  <dc:description/>
  <cp:lastModifiedBy>15716</cp:lastModifiedBy>
  <cp:revision>5</cp:revision>
  <dcterms:created xsi:type="dcterms:W3CDTF">2022-09-10T07:01:00Z</dcterms:created>
  <dcterms:modified xsi:type="dcterms:W3CDTF">2023-11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396b616f38c0fdf7cc155955f0bd64125d68b8ea5d94cdca5aa73eb7b48b8</vt:lpwstr>
  </property>
</Properties>
</file>